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1. Primer sequence of C-reactive protein (</w:t>
      </w:r>
      <w:r>
        <w:rPr>
          <w:rFonts w:cs="Times New Roman" w:ascii="Times New Roman" w:hAnsi="Times New Roman"/>
          <w:i/>
          <w:iCs/>
        </w:rPr>
        <w:t>CRP)</w:t>
      </w:r>
      <w:r>
        <w:rPr>
          <w:rFonts w:cs="Times New Roman" w:ascii="Times New Roman" w:hAnsi="Times New Roman"/>
        </w:rPr>
        <w:t xml:space="preserve"> and serum amyloid A (</w:t>
      </w:r>
      <w:r>
        <w:rPr>
          <w:rFonts w:cs="Times New Roman" w:ascii="Times New Roman" w:hAnsi="Times New Roman"/>
          <w:i/>
          <w:iCs/>
        </w:rPr>
        <w:t>SAA1)</w:t>
      </w:r>
      <w:r>
        <w:rPr>
          <w:rFonts w:cs="Times New Roman" w:ascii="Times New Roman" w:hAnsi="Times New Roman"/>
        </w:rPr>
        <w:t xml:space="preserve"> varia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35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620"/>
        <w:gridCol w:w="1440"/>
        <w:gridCol w:w="1980"/>
        <w:gridCol w:w="1136"/>
        <w:gridCol w:w="900"/>
        <w:gridCol w:w="900"/>
        <w:gridCol w:w="5164"/>
        <w:gridCol w:w="1316"/>
      </w:tblGrid>
      <w:tr>
        <w:trPr>
          <w:trHeight w:val="588" w:hRule="exac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NP numb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atio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nor alle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WE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ind w:firstLine="1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imer sequenc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CR size and RE</w:t>
            </w:r>
          </w:p>
        </w:tc>
      </w:tr>
      <w:tr>
        <w:trPr>
          <w:trHeight w:val="394" w:hRule="exac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RP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98" w:hRule="exac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27945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97153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ear 5’promo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5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F)5’-ACAACAGTCCCCAGAGTGTGATGTT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R)5’-ATGCTATGTCTGTGATCAGGCACAC-3’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4b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PI</w:t>
            </w:r>
          </w:p>
        </w:tc>
      </w:tr>
      <w:tr>
        <w:trPr>
          <w:trHeight w:val="527" w:hRule="exac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30912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9714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ear 5’promot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6</w:t>
            </w:r>
          </w:p>
        </w:tc>
        <w:tc>
          <w:tcPr>
            <w:tcW w:w="5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F)5’-ATTTCCCAGTCTGTAAATAAGCAAA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R)5’-AATGGGAAATGGTAACATATTAATC-3’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3b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faI and TcqI</w:t>
            </w:r>
          </w:p>
        </w:tc>
      </w:tr>
      <w:tr>
        <w:trPr>
          <w:trHeight w:val="535" w:hRule="exac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18009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97136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on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3</w:t>
            </w:r>
          </w:p>
        </w:tc>
        <w:tc>
          <w:tcPr>
            <w:tcW w:w="5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F)-</w:t>
            </w: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5'-GATCTGTGTGATCTGAGAAACCTCT-3'</w:t>
            </w:r>
            <w:r>
              <w:rPr>
                <w:rFonts w:cs="Times New Roman" w:ascii="Times New Roman" w:hAnsi="Times New Roman"/>
                <w:szCs w:val="24"/>
              </w:rPr>
              <w:t xml:space="preserve">                                                                (R)</w:t>
            </w: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 xml:space="preserve"> 5'-GAGGTACCAGAGACAGAGACGTG -3'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4b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MaeIII</w:t>
            </w:r>
          </w:p>
        </w:tc>
      </w:tr>
      <w:tr>
        <w:trPr>
          <w:trHeight w:val="535" w:hRule="exac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1130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97133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on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5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F)-</w:t>
            </w: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5'-AGCTCGTTAACTATGCTGGGGCA-3'</w:t>
            </w:r>
            <w:r>
              <w:rPr>
                <w:rFonts w:cs="Times New Roman" w:ascii="Times New Roman" w:hAnsi="Times New Roman"/>
                <w:szCs w:val="24"/>
              </w:rPr>
              <w:t xml:space="preserve">                                                                       (R)</w:t>
            </w: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5'-CTTCTCAGCTCTT-GCCTTATGAGT-3'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0b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>Bsp 1286I</w:t>
            </w:r>
          </w:p>
        </w:tc>
      </w:tr>
      <w:tr>
        <w:trPr>
          <w:trHeight w:val="365" w:hRule="exac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12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97124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on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1</w:t>
            </w:r>
          </w:p>
        </w:tc>
        <w:tc>
          <w:tcPr>
            <w:tcW w:w="5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qMan SNP Genotyping Assay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62" w:hRule="exact"/>
        </w:trPr>
        <w:tc>
          <w:tcPr>
            <w:tcW w:w="900" w:type="dxa"/>
            <w:tcBorders/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SA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1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7" w:hRule="exac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110245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636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ar 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08</w:t>
            </w:r>
          </w:p>
        </w:tc>
        <w:tc>
          <w:tcPr>
            <w:tcW w:w="5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qMan SNP Genotyping Assay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3" w:hRule="exac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46382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642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ar 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5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qMan SNP Genotyping Assay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64" w:hRule="exac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12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697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on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6</w:t>
            </w:r>
          </w:p>
        </w:tc>
        <w:tc>
          <w:tcPr>
            <w:tcW w:w="51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qMan SNP Genotyping Assay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59" w:hRule="exac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713133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7397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ear 5’promoter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15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qMan SNP Genotyping Assays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NP: single nucleotide polymorphism: MAF: minor allele frequency; HWE: Hardy-Weinberg equilibrium; </w:t>
      </w:r>
      <w:r>
        <w:rPr>
          <w:rFonts w:cs="Times New Roman" w:ascii="Times New Roman" w:hAnsi="Times New Roman"/>
        </w:rPr>
        <w:t xml:space="preserve">PCR: polymerase chain reaction; </w:t>
      </w:r>
      <w:r>
        <w:rPr>
          <w:rFonts w:cs="Times New Roman" w:ascii="Times New Roman" w:hAnsi="Times New Roman"/>
        </w:rPr>
        <w:t xml:space="preserve">RE: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estriction enzyme</w:t>
      </w:r>
    </w:p>
    <w:p>
      <w:pPr>
        <w:pStyle w:val="Normal"/>
        <w:ind w:left="480" w:hanging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Supplementary Table 2. </w:t>
      </w:r>
      <w:r>
        <w:rPr>
          <w:rFonts w:cs="Times New Roman" w:ascii="Times New Roman" w:hAnsi="Times New Roman"/>
          <w:color w:val="000000"/>
          <w:kern w:val="0"/>
        </w:rPr>
        <w:t xml:space="preserve">Linkage disequilibrium between </w:t>
      </w:r>
      <w:r>
        <w:rPr>
          <w:rFonts w:cs="Times New Roman" w:ascii="Times New Roman" w:hAnsi="Times New Roman"/>
          <w:i/>
          <w:color w:val="000000"/>
        </w:rPr>
        <w:t>CRP</w:t>
      </w:r>
      <w:r>
        <w:rPr>
          <w:rFonts w:cs="Times New Roman" w:ascii="Times New Roman" w:hAnsi="Times New Roman"/>
          <w:color w:val="000000"/>
        </w:rPr>
        <w:t xml:space="preserve"> gene polymorphisms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ind w:left="480" w:hanging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393"/>
        <w:gridCol w:w="1394"/>
        <w:gridCol w:w="1394"/>
        <w:gridCol w:w="1394"/>
        <w:gridCol w:w="1394"/>
      </w:tblGrid>
      <w:tr>
        <w:trPr/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091244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94521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</w:t>
            </w:r>
            <w:r>
              <w:rPr>
                <w:rFonts w:cs="Times New Roman" w:ascii="Times New Roman" w:hAnsi="Times New Roman"/>
              </w:rPr>
              <w:t>800947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</w:t>
            </w:r>
            <w:r>
              <w:rPr>
                <w:rFonts w:cs="Times New Roman" w:ascii="Times New Roman" w:hAnsi="Times New Roman"/>
              </w:rPr>
              <w:t>130864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5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09124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96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42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/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9452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69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989</w:t>
            </w:r>
          </w:p>
        </w:tc>
      </w:tr>
      <w:tr>
        <w:trPr/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</w:t>
            </w:r>
            <w:r>
              <w:rPr>
                <w:rFonts w:cs="Times New Roman" w:ascii="Times New Roman" w:hAnsi="Times New Roman"/>
              </w:rPr>
              <w:t>80094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640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/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</w:t>
            </w:r>
            <w:r>
              <w:rPr>
                <w:rFonts w:cs="Times New Roman" w:ascii="Times New Roman" w:hAnsi="Times New Roman"/>
              </w:rPr>
              <w:t>130864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'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0.99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color w:val="0000FF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color w:val="0000FF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color w:val="0000FF"/>
        </w:rPr>
      </w:r>
    </w:p>
    <w:p>
      <w:pPr>
        <w:pStyle w:val="Normal"/>
        <w:ind w:left="480" w:hanging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3. </w:t>
      </w:r>
      <w:r>
        <w:rPr>
          <w:rFonts w:cs="Times New Roman" w:ascii="Times New Roman" w:hAnsi="Times New Roman"/>
          <w:kern w:val="0"/>
        </w:rPr>
        <w:t xml:space="preserve">Linkage disequilibrium between </w:t>
      </w:r>
      <w:r>
        <w:rPr>
          <w:rFonts w:cs="Times New Roman" w:ascii="Times New Roman" w:hAnsi="Times New Roman"/>
          <w:i/>
        </w:rPr>
        <w:t>SAA</w:t>
      </w:r>
      <w:r>
        <w:rPr>
          <w:rFonts w:cs="Times New Roman" w:ascii="Times New Roman" w:hAnsi="Times New Roman"/>
        </w:rPr>
        <w:t xml:space="preserve"> gene polymorphisms </w:t>
      </w:r>
    </w:p>
    <w:p>
      <w:pPr>
        <w:pStyle w:val="Normal"/>
        <w:ind w:left="480" w:hanging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393"/>
        <w:gridCol w:w="1394"/>
        <w:gridCol w:w="1394"/>
        <w:gridCol w:w="1394"/>
      </w:tblGrid>
      <w:tr>
        <w:trPr/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31332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18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38289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245291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31332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': 1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': 0.647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': 0.881</w:t>
            </w:r>
          </w:p>
        </w:tc>
      </w:tr>
      <w:tr>
        <w:trPr/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1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': 0.94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': 0.846</w:t>
            </w:r>
          </w:p>
        </w:tc>
      </w:tr>
      <w:tr>
        <w:trPr/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38289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': 1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新細明體;PMingLiU"/>
          <w:kern w:val="0"/>
        </w:rPr>
      </w:pPr>
      <w:r>
        <w:rPr>
          <w:rFonts w:cs="新細明體;PMingLiU" w:ascii="Times New Roman" w:hAnsi="Times New Roman"/>
          <w:kern w:val="0"/>
        </w:rPr>
        <w:t xml:space="preserve">Supplementary table 4. </w:t>
      </w:r>
      <w:r>
        <w:rPr>
          <w:rFonts w:cs="新細明體;PMingLiU" w:ascii="Times New Roman" w:hAnsi="Times New Roman"/>
          <w:kern w:val="0"/>
          <w:szCs w:val="24"/>
        </w:rPr>
        <w:t xml:space="preserve">Associations of the </w:t>
      </w:r>
      <w:r>
        <w:rPr>
          <w:rFonts w:cs="新細明體;PMingLiU" w:ascii="Times New Roman" w:hAnsi="Times New Roman"/>
          <w:i/>
          <w:iCs/>
          <w:kern w:val="0"/>
        </w:rPr>
        <w:t>SAA</w:t>
      </w:r>
      <w:r>
        <w:rPr>
          <w:rFonts w:cs="新細明體;PMingLiU" w:ascii="Times New Roman" w:hAnsi="Times New Roman"/>
          <w:kern w:val="0"/>
        </w:rPr>
        <w:t>-rs4638289</w:t>
      </w:r>
      <w:r>
        <w:rPr>
          <w:rFonts w:cs="新細明體;PMingLiU" w:ascii="Times New Roman" w:hAnsi="Times New Roman"/>
          <w:kern w:val="0"/>
          <w:szCs w:val="24"/>
        </w:rPr>
        <w:t xml:space="preserve"> genotypes with clinical parameters and other biomarker levels </w:t>
      </w:r>
      <w:r>
        <w:rPr>
          <w:rFonts w:cs="新細明體;PMingLiU" w:ascii="Times New Roman" w:hAnsi="Times New Roman"/>
          <w:kern w:val="0"/>
        </w:rPr>
        <w:t xml:space="preserve"> </w:t>
      </w:r>
    </w:p>
    <w:tbl>
      <w:tblPr>
        <w:tblW w:w="1538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662"/>
        <w:gridCol w:w="2040"/>
        <w:gridCol w:w="2040"/>
        <w:gridCol w:w="66"/>
        <w:gridCol w:w="1915"/>
        <w:gridCol w:w="845"/>
        <w:gridCol w:w="720"/>
        <w:gridCol w:w="1200"/>
        <w:gridCol w:w="1346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otype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GG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GT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TT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" w:firstLine="1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" w:firstLine="1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" w:firstLine="1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2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logy</w:t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9 ± 10.4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9 ± 9.91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4 ± 9.7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dy mass ind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kg/m2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8 ± 4.0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2 ± 3.12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6 ± 3.5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ist circumferen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3 ± 11.0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6 ± 9.08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9 ± 9.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-hip rati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± 0.0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06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± 0.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ood Pressure </w:t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stolic B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20 ± 15.9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37 ± 15.93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49 ± 16.6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stolic B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82 ± 9.5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5.3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9.54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65 ± 10.5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metabolism</w:t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sting plasma gluco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7.6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6.0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81 ± 24.62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0 ± 19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sting serum insul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μU/ml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1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.5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3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.88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 ± 4.8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A-IR index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.3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.46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 ± 1.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profile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0.3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2.2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57 ± 35.02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57 ± 36.0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8.6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1.2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72 ± 30.69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73 ± 32.2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6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2.4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6 ± 15.62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7 ± 13.3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43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glycerid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0.8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69.3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06 ± 131.42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32 ± 119.9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function</w:t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croalbumin/creatin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g/mg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4 ± 20.3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1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9.49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5 ± 19.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± 0.22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ind w:right="1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5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right="1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9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L/min/1.73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64 ± 17.6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1.7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0.33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7 ± 21.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 marker</w:t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g/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± 1.4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± 1.37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± 1.3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>Fibrinoge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.63 ± 79.7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62.2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66.62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.63 ± 65.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-sele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9 ± 22.0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1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8.67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4 ± 21.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-sele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27 ± 122.3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81 ± 107.77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01 ± 122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CAM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.63 ± 101.5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0.4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56.32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78.2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10.3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AM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.83 ± 66.6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43.8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20.43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.87 ± 112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NFR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3.9 ± 902.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270.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006.1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271.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861.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L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.2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6.2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62.1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2.2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56.09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1 ± 61.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.11 ± 967.7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8.00 ± 1140.80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8.30 ± 1264.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49 ± 90.7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0.2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29.64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15± 95.6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g/mL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± 0.4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 ± 0.33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± 0.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ipokine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p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/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.3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6.7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5 ± 15.26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2 ± 23.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is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9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3.4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1 ± 17.35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4 ± 11.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calin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6.4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3.5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4.2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64.05</w:t>
            </w:r>
          </w:p>
        </w:tc>
        <w:tc>
          <w:tcPr>
            <w:tcW w:w="198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5.1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9.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ipone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g/L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9 ± 4.17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 ± 5.77</w:t>
            </w:r>
          </w:p>
        </w:tc>
        <w:tc>
          <w:tcPr>
            <w:tcW w:w="19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9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.78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Abbreviation as in Table1; 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Cs w:val="24"/>
        </w:rPr>
        <w:t>BP levels, lipid variables and uric acid levels were analyzed with the exclusion of subjects using antihypertensive drugs, lipid-lowering agents and uric acid lowering agents, respectively. Fasting plasma glucose and insulin, QUICKI and HOMA-IR index were analyzed with the exclusion of anti-diabetic medications.</w:t>
      </w:r>
      <w:r>
        <w:rPr>
          <w:rFonts w:cs="AdvOT863180fb;Times New Roman" w:ascii="AdvOT863180fb;Times New Roman" w:hAnsi="AdvOT863180fb;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Microalbumin/creatinine ratio (MCR) was analyzed with the exclusion of subjects with macroalbiminuria</w:t>
      </w:r>
    </w:p>
    <w:p>
      <w:pPr>
        <w:pStyle w:val="Normal"/>
        <w:tabs>
          <w:tab w:val="clear" w:pos="480"/>
          <w:tab w:val="left" w:pos="7890" w:leader="none"/>
        </w:tabs>
        <w:spacing w:lineRule="auto" w:line="480"/>
        <w:rPr/>
      </w:pP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1: Adjusted for age, sex, body mass index, smoking and medications for hypertension, diabetes mellitus and dyslipidemia, </w:t>
      </w:r>
    </w:p>
    <w:p>
      <w:pPr>
        <w:pStyle w:val="Normal"/>
        <w:tabs>
          <w:tab w:val="clear" w:pos="480"/>
          <w:tab w:val="left" w:pos="7890" w:leader="none"/>
        </w:tabs>
        <w:spacing w:lineRule="auto" w:line="480"/>
        <w:rPr/>
      </w:pPr>
      <w:r>
        <w:rPr>
          <w:rFonts w:cs="Times New Roman" w:ascii="Times New Roman" w:hAnsi="Times New Roman"/>
          <w:i/>
          <w:szCs w:val="24"/>
        </w:rPr>
        <w:t>P3</w:t>
      </w:r>
      <w:r>
        <w:rPr>
          <w:rFonts w:cs="Times New Roman" w:ascii="Times New Roman" w:hAnsi="Times New Roman"/>
          <w:szCs w:val="24"/>
        </w:rPr>
        <w:t xml:space="preserve"> further adjustment of SAA levels </w:t>
      </w:r>
    </w:p>
    <w:p>
      <w:pPr>
        <w:pStyle w:val="Normal"/>
        <w:tabs>
          <w:tab w:val="clear" w:pos="480"/>
          <w:tab w:val="left" w:pos="7620" w:leader="none"/>
        </w:tabs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/>
          <w:szCs w:val="24"/>
        </w:rPr>
        <w:t>P2</w:t>
      </w:r>
      <w:r>
        <w:rPr>
          <w:rFonts w:cs="Times New Roman" w:ascii="Times New Roman" w:hAnsi="Times New Roman"/>
          <w:szCs w:val="24"/>
        </w:rPr>
        <w:t xml:space="preserve"> Bonferroni correction for </w:t>
      </w:r>
      <w:r>
        <w:rPr>
          <w:rFonts w:cs="Times New Roman" w:ascii="Times New Roman" w:hAnsi="Times New Roman"/>
          <w:i/>
          <w:szCs w:val="24"/>
        </w:rPr>
        <w:t>P1, P4</w:t>
      </w:r>
      <w:r>
        <w:rPr>
          <w:rFonts w:cs="Times New Roman" w:ascii="Times New Roman" w:hAnsi="Times New Roman"/>
          <w:szCs w:val="24"/>
        </w:rPr>
        <w:t xml:space="preserve"> Bonferroni correction for </w:t>
      </w:r>
      <w:r>
        <w:rPr>
          <w:rFonts w:cs="Times New Roman" w:ascii="Times New Roman" w:hAnsi="Times New Roman"/>
          <w:i/>
          <w:szCs w:val="24"/>
        </w:rPr>
        <w:t>P3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kern w:val="0"/>
        </w:rPr>
      </w:pPr>
      <w:r>
        <w:rPr>
          <w:rFonts w:cs="Times New Roman" w:ascii="Times New Roman" w:hAnsi="Times New Roman"/>
          <w:b/>
          <w:color w:val="0000FF"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color w:val="0000FF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color w:val="0000FF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color w:val="0000FF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color w:val="0000FF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 xml:space="preserve">Supplementary table 5. </w:t>
      </w:r>
      <w:r>
        <w:rPr>
          <w:rFonts w:cs="Times New Roman" w:ascii="Times New Roman" w:hAnsi="Times New Roman"/>
          <w:szCs w:val="24"/>
        </w:rPr>
        <w:t xml:space="preserve">Associations of the </w:t>
      </w:r>
      <w:r>
        <w:rPr>
          <w:rFonts w:cs="Times New Roman" w:ascii="Times New Roman" w:hAnsi="Times New Roman"/>
          <w:i/>
          <w:iCs/>
        </w:rPr>
        <w:t>CRP</w:t>
      </w:r>
      <w:r>
        <w:rPr>
          <w:rFonts w:cs="Times New Roman" w:ascii="Times New Roman" w:hAnsi="Times New Roman"/>
        </w:rPr>
        <w:t>-rs3091244</w:t>
      </w:r>
      <w:r>
        <w:rPr>
          <w:rFonts w:cs="Times New Roman" w:ascii="Times New Roman" w:hAnsi="Times New Roman"/>
          <w:szCs w:val="24"/>
        </w:rPr>
        <w:t xml:space="preserve"> genotypes with clinical parameters and other biomarker levels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tbl>
      <w:tblPr>
        <w:tblW w:w="15306" w:type="dxa"/>
        <w:jc w:val="left"/>
        <w:tblInd w:w="-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2956"/>
        <w:gridCol w:w="1866"/>
        <w:gridCol w:w="1800"/>
        <w:gridCol w:w="1854"/>
        <w:gridCol w:w="12"/>
        <w:gridCol w:w="1188"/>
        <w:gridCol w:w="12"/>
        <w:gridCol w:w="1014"/>
        <w:gridCol w:w="1320"/>
        <w:gridCol w:w="960"/>
        <w:gridCol w:w="40"/>
        <w:gridCol w:w="14"/>
        <w:gridCol w:w="12"/>
      </w:tblGrid>
      <w:tr>
        <w:trPr/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A + AC + A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 + TT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CC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2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4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logy</w:t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9 ± 9.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0 ± 9.34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5 ± 10.36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dy mass ind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kg/m2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5 ± 3.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9 ± 2.92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0 ± 3.42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ist circumferen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8 ± 9.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5 ± 8.97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4 ± 9.38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-hip ratio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± 0.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05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± 0.06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5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ood Pressure </w:t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stolic B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42 ± 16.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95 ± 12.54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55 ± 16.30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stolic B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87 ± 10.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4.1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8.56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5 ± 9.72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metabolism</w:t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sting plasma gluco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480"/>
                <w:tab w:val="left" w:pos="498" w:leader="none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5.1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4.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44 ± 44.70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5 ± 22.51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sting serum insul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μU/ml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3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5.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8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.78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3 ± 4.64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9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A-IR index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.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6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.11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 ± 1.25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profiles</w:t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5.1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6.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28 ± 31.27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81 ± 36.55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1.2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3.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36 ± 25.13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83 ± 33.07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6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3.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8 ± 13.22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7 ± 14.73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43" w:hRule="atLeast"/>
        </w:trPr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glycerid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7.7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43.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21 ± 136.87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35 ± 103.94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function</w:t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croalbumin/creatin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g/mg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 ± 15.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3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.74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2 ± 16.43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± 0.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1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left="76" w:right="120" w:hanging="7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57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0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10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L/min/1.73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47 ± 19.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0.8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7.88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23 ± 21.46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 marker</w:t>
            </w:r>
          </w:p>
        </w:tc>
        <w:tc>
          <w:tcPr>
            <w:tcW w:w="29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>Fibrinoge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.54 ± 68.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.41 ± 73.61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.27 ± 67.39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-sele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4 ± 21.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± 26.72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1 ± 25.03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-sele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29 ± 121.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91 ± 112.00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24 ± 112.46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2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CAM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2.88 ± 107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9.6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02.46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2.3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46.72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AM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.71 ± 97.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47.6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00.32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.74 ± 116.68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9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NFR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0.4 ± 921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309.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788.3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289.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50.9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L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pBdr/>
              <w:tabs>
                <w:tab w:val="clear" w:pos="480"/>
                <w:tab w:val="center" w:pos="387" w:leader="none"/>
              </w:tabs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4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.8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0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1.3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55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2.5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3.14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65 ± 61.97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.0 ± 144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.5 ± 205.8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.8 ± 1083.2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7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77 ± 36.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3.5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3.86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31 ± 43.49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25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g/mL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82 ± 85.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76 ± 75.62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36 ± 121.20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g/L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 ± 6.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2 ± 2.87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7 ± 13.05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ipokines</w:t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p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/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.6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.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2 ± 16.53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9 ± 21.04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is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7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2.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1 ± 10.23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3 ± 15.46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calin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8.5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4.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4.2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8.63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0.4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56.61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2</w:t>
            </w:r>
          </w:p>
        </w:tc>
        <w:tc>
          <w:tcPr>
            <w:tcW w:w="102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ipone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g/L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 ± 4.7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 ± 4.60</w:t>
            </w:r>
          </w:p>
        </w:tc>
        <w:tc>
          <w:tcPr>
            <w:tcW w:w="18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4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5.43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3</w:t>
            </w:r>
          </w:p>
        </w:tc>
        <w:tc>
          <w:tcPr>
            <w:tcW w:w="10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spacing w:lineRule="atLeast" w:line="240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kern w:val="0"/>
        </w:rPr>
        <w:t xml:space="preserve">Abbreviation as in Table1;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Subjects selected for analysis and </w:t>
      </w:r>
      <w:r>
        <w:rPr>
          <w:rFonts w:cs="Times New Roman" w:ascii="Times New Roman" w:hAnsi="Times New Roman"/>
          <w:i/>
          <w:iCs/>
          <w:color w:val="000000"/>
          <w:kern w:val="0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value definitions were similar to Supplementary table 4, with the exception of </w:t>
      </w:r>
      <w:r>
        <w:rPr>
          <w:rFonts w:cs="Times New Roman" w:ascii="Times New Roman" w:hAnsi="Times New Roman"/>
          <w:i/>
          <w:iCs/>
          <w:color w:val="000000"/>
          <w:kern w:val="0"/>
          <w:szCs w:val="24"/>
        </w:rPr>
        <w:t>P3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value further adjusted for CRP levels </w:t>
      </w:r>
      <w:r>
        <w:br w:type="page"/>
      </w:r>
    </w:p>
    <w:p>
      <w:pPr>
        <w:pStyle w:val="Normal"/>
        <w:widowControl/>
        <w:spacing w:lineRule="atLeast" w:line="24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Supplementary table 6. </w:t>
      </w:r>
      <w:r>
        <w:rPr>
          <w:rFonts w:cs="Times New Roman" w:ascii="Times New Roman" w:hAnsi="Times New Roman"/>
          <w:kern w:val="0"/>
          <w:szCs w:val="24"/>
        </w:rPr>
        <w:t xml:space="preserve">Associations of the </w:t>
      </w:r>
      <w:r>
        <w:rPr>
          <w:rFonts w:cs="Times New Roman" w:ascii="Times New Roman" w:hAnsi="Times New Roman"/>
          <w:i/>
          <w:iCs/>
          <w:kern w:val="0"/>
        </w:rPr>
        <w:t>SAA</w:t>
      </w:r>
      <w:r>
        <w:rPr>
          <w:rFonts w:cs="Times New Roman" w:ascii="Times New Roman" w:hAnsi="Times New Roman"/>
          <w:kern w:val="0"/>
        </w:rPr>
        <w:t>-rs12218</w:t>
      </w:r>
      <w:r>
        <w:rPr>
          <w:rFonts w:cs="Times New Roman" w:ascii="Times New Roman" w:hAnsi="Times New Roman"/>
          <w:kern w:val="0"/>
          <w:szCs w:val="24"/>
        </w:rPr>
        <w:t xml:space="preserve"> genotypes with clinical parameters and other biomarker levels</w:t>
      </w:r>
      <w:r>
        <w:rPr>
          <w:rFonts w:cs="Times New Roman" w:ascii="Times New Roman" w:hAnsi="Times New Roman"/>
          <w:i/>
          <w:iCs/>
          <w:kern w:val="0"/>
          <w:szCs w:val="24"/>
        </w:rPr>
        <w:t xml:space="preserve"> </w:t>
      </w:r>
    </w:p>
    <w:tbl>
      <w:tblPr>
        <w:tblW w:w="15673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977"/>
        <w:gridCol w:w="2126"/>
        <w:gridCol w:w="1985"/>
        <w:gridCol w:w="2126"/>
        <w:gridCol w:w="1134"/>
        <w:gridCol w:w="992"/>
        <w:gridCol w:w="1134"/>
        <w:gridCol w:w="824"/>
        <w:gridCol w:w="12"/>
        <w:gridCol w:w="54"/>
        <w:gridCol w:w="40"/>
      </w:tblGrid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log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6.3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.9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dy mass ind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kg/m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.3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.2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.0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ist circumferen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5.5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.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5.0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.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2.7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-hip rati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ood Pressur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stolic B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3.2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.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2.5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6.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5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8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stolic B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.9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.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4.5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.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.0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metabolis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sting plasma gluco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480"/>
                <w:tab w:val="left" w:pos="498" w:leader="none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7.7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.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6.0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.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9.0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sting serum insul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μU/m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1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.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4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.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6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1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A-IR index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left" w:pos="64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0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profil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8.4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6.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7.5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5.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8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6.5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3.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4.0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0.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2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7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2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4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.8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.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.3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glycerid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7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0.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0.7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7.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4.7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6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6</w:t>
            </w:r>
          </w:p>
        </w:tc>
        <w:tc>
          <w:tcPr>
            <w:tcW w:w="89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functio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croalbumin/creatin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g/m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8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6.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1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.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8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9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1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9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76" w:right="120" w:hanging="7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93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L/min/1.73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3.9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.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3.9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.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1.3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8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g/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 mark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>Fibrinoge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5.9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0.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6.3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5.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4.3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2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-sele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2.6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4.6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.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.5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1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6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-sele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9.0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117.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4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3.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4.0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63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left" w:pos="48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tabs>
                <w:tab w:val="left" w:pos="48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CAM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7.3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0.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6.5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60.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5.6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2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AM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7.5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3.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44.6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4.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8.8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9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NFR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97.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90.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239.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73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256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0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L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ind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.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4.3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8.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3.3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2.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7.3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3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3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7.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62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5.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78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31.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37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3.5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3.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1.2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9.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9.0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0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22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g/mL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2.8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6.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4.6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25.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3.5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9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ipokin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p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/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6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.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.0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8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.6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7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0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is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.1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6.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.8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.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.7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1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calin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0.3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5.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7.9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2.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0.8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7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ipone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g/L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7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.4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.0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9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.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7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lineRule="atLeast" w:line="24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Abbreviation as in Table1; </w:t>
      </w:r>
    </w:p>
    <w:p>
      <w:pPr>
        <w:pStyle w:val="Normal"/>
        <w:tabs>
          <w:tab w:val="clear" w:pos="480"/>
          <w:tab w:val="left" w:pos="7620" w:leader="none"/>
        </w:tabs>
        <w:spacing w:lineRule="atLeast" w:line="240"/>
        <w:rPr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Subjects selected for analysis and </w:t>
      </w:r>
      <w:r>
        <w:rPr>
          <w:rFonts w:cs="Times New Roman" w:ascii="Times New Roman" w:hAnsi="Times New Roman"/>
          <w:i/>
          <w:iCs/>
          <w:color w:val="000000"/>
          <w:kern w:val="0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value definitions were similar to Supplementary table </w:t>
      </w:r>
      <w:r>
        <w:rPr>
          <w:rFonts w:cs="Times New Roman" w:ascii="Times New Roman" w:hAnsi="Times New Roman"/>
          <w:color w:val="000000"/>
          <w:kern w:val="0"/>
          <w:szCs w:val="24"/>
        </w:rPr>
        <w:t>4</w:t>
      </w:r>
      <w:r>
        <w:br w:type="page"/>
      </w:r>
    </w:p>
    <w:p>
      <w:pPr>
        <w:pStyle w:val="Normal"/>
        <w:tabs>
          <w:tab w:val="clear" w:pos="480"/>
          <w:tab w:val="left" w:pos="7620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sz w:val="18"/>
          <w:szCs w:val="18"/>
        </w:rPr>
        <w:t>7</w:t>
      </w:r>
      <w:r>
        <w:rPr>
          <w:rFonts w:cs="Times New Roman" w:ascii="Times New Roman" w:hAnsi="Times New Roman"/>
          <w:sz w:val="18"/>
          <w:szCs w:val="18"/>
        </w:rPr>
        <w:t xml:space="preserve">. Associations of the </w:t>
      </w:r>
      <w:r>
        <w:rPr>
          <w:rFonts w:cs="Times New Roman" w:ascii="Times New Roman" w:hAnsi="Times New Roman"/>
          <w:i/>
          <w:iCs/>
          <w:sz w:val="18"/>
          <w:szCs w:val="18"/>
        </w:rPr>
        <w:t>CRP</w:t>
      </w:r>
      <w:r>
        <w:rPr>
          <w:rFonts w:cs="Times New Roman" w:ascii="Times New Roman" w:hAnsi="Times New Roman"/>
          <w:sz w:val="18"/>
          <w:szCs w:val="18"/>
        </w:rPr>
        <w:t>-rs1205 genotypes with clinical parameters and other biomarker levels</w:t>
      </w:r>
      <w:r>
        <w:rPr>
          <w:rFonts w:cs="Times New Roman" w:ascii="Times New Roman" w:hAnsi="Times New Roman"/>
          <w:color w:val="0000FF"/>
          <w:sz w:val="18"/>
          <w:szCs w:val="18"/>
        </w:rPr>
        <w:t xml:space="preserve"> </w:t>
      </w:r>
    </w:p>
    <w:tbl>
      <w:tblPr>
        <w:tblW w:w="15589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869"/>
        <w:gridCol w:w="2040"/>
        <w:gridCol w:w="2000"/>
        <w:gridCol w:w="40"/>
        <w:gridCol w:w="1800"/>
        <w:gridCol w:w="1026"/>
        <w:gridCol w:w="960"/>
        <w:gridCol w:w="1026"/>
        <w:gridCol w:w="1134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G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T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" w:firstLine="8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" w:firstLine="8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" w:firstLine="8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logy</w:t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8 ± 9.81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4 ± 9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2 ± 10.5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dy mass ind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kg/m2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4 ± 3.57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5 ± 3.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7 ± 3.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ist circumferen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7 ± 10.36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85 ± 9.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6 ± 9.3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-hip rati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± 0.07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± 0.0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ood Pressure </w:t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stolic B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65 ± 16.22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19 ± 16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98 ± 16.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stolic B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 ± 9.10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5.6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0.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58 ± 9.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metabolism</w:t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sting plasma gluco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5.7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2.11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9 ± 24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5 ± 24.0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sting serum insul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μU/ml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5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.67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3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.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 ± 5.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A-IR index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.29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.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 ± 1.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profiles</w:t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4.5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2.47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14 ± 36.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11 ± 38.3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-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2.8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8.73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35 ± 32.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70 ± 34.8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DL-cholestero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2.2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4.22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29 ± 14.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40 ± 14.4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43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glycerid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2.5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96.87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.63 ± 131.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81 ± 107.5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function</w:t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croalbumin/creatin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ug/mg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7 ± 12.82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1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8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3 ± 11.9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± 0.2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ind w:right="12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9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25</w:t>
            </w:r>
          </w:p>
        </w:tc>
        <w:tc>
          <w:tcPr>
            <w:tcW w:w="1840" w:type="dxa"/>
            <w:gridSpan w:val="2"/>
            <w:tcBorders/>
          </w:tcPr>
          <w:p>
            <w:pPr>
              <w:pStyle w:val="Normal"/>
              <w:ind w:left="76" w:right="120" w:hanging="7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7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L/min/1.73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53 ± 19.31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3.5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0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2 ± 21.9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 marker</w:t>
            </w:r>
          </w:p>
        </w:tc>
        <w:tc>
          <w:tcPr>
            <w:tcW w:w="28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>Fibrinoge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g/d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.17 ± 68.76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59.6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65.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09 ± 71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-sele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6 ± 21.38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4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6.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7 ± 20.8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-sele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44 ± 103.30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66 ± 118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62 ± 115.9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CAM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.02 ± 99.02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89.9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54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1.7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10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AM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.95 ± 114.26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39.1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11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.43 ± 107.0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NFR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3.0 ± 932.8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279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924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273.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948.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L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.9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5.8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5.08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4.8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58.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68 ± 64.8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.3 ± 1275.7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.1± 1015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.3 ± 1334.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02 ± 30.21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9.3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46.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09 ± 35.5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g/mL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93 ± 111.65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37 ± 112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12 ± 111.5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g/L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 ± 9.05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0 ± 4.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 ± 17.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80"/>
                <w:tab w:val="left" w:pos="49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ipokines</w:t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p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g/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.6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0.70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2 ± 16.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5 ± 21.8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is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9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3.41</w:t>
            </w:r>
          </w:p>
        </w:tc>
        <w:tc>
          <w:tcPr>
            <w:tcW w:w="20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4 ± 12.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4 ± 17.7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calin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8.3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51.07</w:t>
            </w:r>
          </w:p>
        </w:tc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6.0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9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0.0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66.5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iponect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g/L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0 ± 5.15</w:t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6 ± 4.5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8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6.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</w:rPr>
        <w:t xml:space="preserve">Abbreviation as in Table1; </w:t>
      </w:r>
      <w:r>
        <w:rPr>
          <w:rFonts w:cs="Times New Roman" w:ascii="Times New Roman" w:hAnsi="Times New Roman"/>
          <w:kern w:val="0"/>
          <w:szCs w:val="24"/>
        </w:rPr>
        <w:t xml:space="preserve">Subjects selected for analysis and </w:t>
      </w:r>
      <w:r>
        <w:rPr>
          <w:rFonts w:cs="Times New Roman" w:ascii="Times New Roman" w:hAnsi="Times New Roman"/>
          <w:i/>
          <w:iCs/>
          <w:kern w:val="0"/>
          <w:szCs w:val="24"/>
        </w:rPr>
        <w:t xml:space="preserve">P </w:t>
      </w:r>
      <w:r>
        <w:rPr>
          <w:rFonts w:cs="Times New Roman" w:ascii="Times New Roman" w:hAnsi="Times New Roman"/>
          <w:kern w:val="0"/>
          <w:szCs w:val="24"/>
        </w:rPr>
        <w:t xml:space="preserve">value definitions were similar to Supplementary table </w:t>
      </w:r>
      <w:r>
        <w:rPr>
          <w:rFonts w:cs="Times New Roman" w:ascii="Times New Roman" w:hAnsi="Times New Roman"/>
          <w:kern w:val="0"/>
          <w:szCs w:val="24"/>
        </w:rPr>
        <w:t>5</w:t>
      </w:r>
    </w:p>
    <w:sectPr>
      <w:headerReference w:type="default" r:id="rId6"/>
      <w:footerReference w:type="default" r:id="rId7"/>
      <w:type w:val="nextPage"/>
      <w:pgSz w:orient="landscape" w:w="16838" w:h="11906"/>
      <w:pgMar w:left="1440" w:right="1440" w:gutter="0" w:header="851" w:top="907" w:footer="992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OT863180fb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left" w:pos="6915" w:leader="none"/>
        <w:tab w:val="left" w:pos="8670" w:leader="none"/>
      </w:tabs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left" w:pos="6915" w:leader="none"/>
        <w:tab w:val="left" w:pos="8670" w:leader="none"/>
      </w:tabs>
      <w:rPr/>
    </w:pPr>
    <w:r>
      <w:rPr/>
      <w:tab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left" w:pos="6915" w:leader="none"/>
        <w:tab w:val="left" w:pos="8670" w:leader="none"/>
      </w:tabs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1">
    <w:name w:val=" 字元 字元1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5">
    <w:name w:val=" 字元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Appleconvertedspace">
    <w:name w:val="apple-converted-space"/>
    <w:basedOn w:val="Style14"/>
    <w:qFormat/>
    <w:rPr>
      <w:rFonts w:cs="Times New Roman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A5">
    <w:name w:val="A5"/>
    <w:qFormat/>
    <w:rPr>
      <w:color w:val="000000"/>
      <w:sz w:val="18"/>
    </w:rPr>
  </w:style>
  <w:style w:type="character" w:styleId="Highlight">
    <w:name w:val="highlight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8:43:00Z</dcterms:created>
  <dc:creator>預設</dc:creator>
  <dc:description/>
  <cp:keywords/>
  <dc:language>en-US</dc:language>
  <cp:lastModifiedBy>xd</cp:lastModifiedBy>
  <cp:lastPrinted>2015-06-13T23:50:00Z</cp:lastPrinted>
  <dcterms:modified xsi:type="dcterms:W3CDTF">2015-07-06T01:45:00Z</dcterms:modified>
  <cp:revision>8</cp:revision>
  <dc:subject/>
  <dc:title>Supplementary Table 1</dc:title>
</cp:coreProperties>
</file>